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38B" w:rsidRPr="008A2600" w:rsidRDefault="0042038B" w:rsidP="0042038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Additional file 8: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7 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sz w:val="24"/>
          <w:szCs w:val="24"/>
        </w:rPr>
        <w:t>Φ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st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values calculated from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8A2600">
        <w:rPr>
          <w:rFonts w:ascii="Times New Roman" w:hAnsi="Times New Roman" w:cs="Times New Roman"/>
          <w:sz w:val="24"/>
          <w:szCs w:val="24"/>
        </w:rPr>
        <w:t xml:space="preserve"> </w:t>
      </w:r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sequences between countries and geographic areas of Chile.</w:t>
      </w:r>
    </w:p>
    <w:p w:rsidR="0042038B" w:rsidRPr="008A2600" w:rsidRDefault="0042038B" w:rsidP="004203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noProof/>
          <w:sz w:val="24"/>
          <w:szCs w:val="24"/>
          <w:lang w:val="en-US"/>
        </w:rPr>
        <w:object w:dxaOrig="12028" w:dyaOrig="41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0.75pt;height:208.5pt" o:ole="">
            <v:imagedata r:id="rId5" o:title=""/>
          </v:shape>
          <o:OLEObject Type="Embed" ProgID="Word.Document.12" ShapeID="_x0000_i1025" DrawAspect="Content" ObjectID="_1604341179" r:id="rId6">
            <o:FieldCodes>\s</o:FieldCodes>
          </o:OLEObject>
        </w:objec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>Significance of population differences based on a 1000 permutations: *p &lt; 0.05</w:t>
      </w:r>
    </w:p>
    <w:p w:rsidR="002F383F" w:rsidRPr="008A2600" w:rsidRDefault="002F383F" w:rsidP="002F38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26230" w:rsidRDefault="00026230"/>
    <w:sectPr w:rsidR="00026230" w:rsidSect="00440E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E6A"/>
    <w:rsid w:val="00026230"/>
    <w:rsid w:val="002F383F"/>
    <w:rsid w:val="0042038B"/>
    <w:rsid w:val="00440E6A"/>
    <w:rsid w:val="0069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Documento_de_Microsoft_Word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2</cp:revision>
  <dcterms:created xsi:type="dcterms:W3CDTF">2018-11-22T01:33:00Z</dcterms:created>
  <dcterms:modified xsi:type="dcterms:W3CDTF">2018-11-22T01:33:00Z</dcterms:modified>
</cp:coreProperties>
</file>